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1D3D3" w14:textId="7A1AFB46" w:rsidR="005C727D" w:rsidRPr="0012326E" w:rsidRDefault="00B22E32">
      <w:pPr>
        <w:rPr>
          <w:rFonts w:ascii="Times New Roman" w:hAnsi="Times New Roman" w:cs="Times New Roman"/>
          <w:u w:val="single"/>
        </w:rPr>
      </w:pPr>
      <w:r w:rsidRPr="00B22E32">
        <w:rPr>
          <w:rFonts w:ascii="Times New Roman" w:hAnsi="Times New Roman" w:cs="Times New Roman"/>
          <w:u w:val="single"/>
        </w:rPr>
        <w:t>Multimedia Tab</w:t>
      </w:r>
      <w:r w:rsidRPr="0012326E">
        <w:rPr>
          <w:rFonts w:ascii="Times New Roman" w:hAnsi="Times New Roman" w:cs="Times New Roman"/>
          <w:u w:val="single"/>
        </w:rPr>
        <w:t xml:space="preserve">le 1 General characteristics of </w:t>
      </w:r>
      <w:r w:rsidR="00C96CC2">
        <w:rPr>
          <w:rFonts w:ascii="Times New Roman" w:hAnsi="Times New Roman" w:cs="Times New Roman"/>
          <w:u w:val="single"/>
        </w:rPr>
        <w:t xml:space="preserve">all 40 </w:t>
      </w:r>
      <w:r w:rsidRPr="0012326E">
        <w:rPr>
          <w:rFonts w:ascii="Times New Roman" w:hAnsi="Times New Roman" w:cs="Times New Roman"/>
          <w:u w:val="single"/>
        </w:rPr>
        <w:t>included apps</w:t>
      </w:r>
      <w:r w:rsidR="00572187">
        <w:rPr>
          <w:rFonts w:ascii="Times New Roman" w:hAnsi="Times New Roman" w:cs="Times New Roman"/>
          <w:u w:val="single"/>
        </w:rPr>
        <w:t>.</w:t>
      </w:r>
    </w:p>
    <w:tbl>
      <w:tblPr>
        <w:tblpPr w:leftFromText="180" w:rightFromText="180" w:vertAnchor="text" w:horzAnchor="margin" w:tblpY="-192"/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7"/>
        <w:gridCol w:w="2149"/>
        <w:gridCol w:w="1199"/>
        <w:gridCol w:w="1136"/>
        <w:gridCol w:w="1014"/>
        <w:gridCol w:w="962"/>
        <w:gridCol w:w="1418"/>
        <w:gridCol w:w="1297"/>
        <w:gridCol w:w="1209"/>
      </w:tblGrid>
      <w:tr w:rsidR="0012326E" w:rsidRPr="0012326E" w14:paraId="21A57622" w14:textId="77777777" w:rsidTr="0012326E">
        <w:trPr>
          <w:trHeight w:val="380"/>
        </w:trPr>
        <w:tc>
          <w:tcPr>
            <w:tcW w:w="3597" w:type="dxa"/>
            <w:shd w:val="clear" w:color="auto" w:fill="auto"/>
            <w:noWrap/>
            <w:hideMark/>
          </w:tcPr>
          <w:p w14:paraId="22CED663" w14:textId="77777777" w:rsidR="00B22E32" w:rsidRPr="0012326E" w:rsidRDefault="00B22E32" w:rsidP="00123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pp nam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74036915" w14:textId="77777777" w:rsidR="00B22E32" w:rsidRPr="0012326E" w:rsidRDefault="00B22E32" w:rsidP="00123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veloper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1E331A8" w14:textId="77777777" w:rsidR="00B22E32" w:rsidRPr="0012326E" w:rsidRDefault="00B22E32" w:rsidP="00123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st Updat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3F4CA94" w14:textId="77777777" w:rsidR="00B22E32" w:rsidRPr="0012326E" w:rsidRDefault="00B22E32" w:rsidP="00123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tform</w:t>
            </w:r>
          </w:p>
        </w:tc>
        <w:tc>
          <w:tcPr>
            <w:tcW w:w="1976" w:type="dxa"/>
            <w:gridSpan w:val="2"/>
            <w:shd w:val="clear" w:color="auto" w:fill="auto"/>
            <w:noWrap/>
            <w:hideMark/>
          </w:tcPr>
          <w:p w14:paraId="210C73B9" w14:textId="77777777" w:rsidR="00B22E32" w:rsidRPr="0012326E" w:rsidRDefault="00B22E32" w:rsidP="00123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ar rating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C03F85" w14:textId="77777777" w:rsidR="00B22E32" w:rsidRPr="0012326E" w:rsidRDefault="00B22E32" w:rsidP="00123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filiation</w:t>
            </w: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B51BDCF" w14:textId="77777777" w:rsidR="00B22E32" w:rsidRPr="0012326E" w:rsidRDefault="00B22E32" w:rsidP="00123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 Age group</w:t>
            </w: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39EBAF00" w14:textId="77777777" w:rsidR="00B22E32" w:rsidRPr="0012326E" w:rsidRDefault="00B22E32" w:rsidP="00123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cus</w:t>
            </w: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12326E" w:rsidRPr="0012326E" w14:paraId="7D5420C7" w14:textId="77777777" w:rsidTr="0012326E">
        <w:trPr>
          <w:trHeight w:val="152"/>
        </w:trPr>
        <w:tc>
          <w:tcPr>
            <w:tcW w:w="8050" w:type="dxa"/>
            <w:gridSpan w:val="4"/>
            <w:shd w:val="clear" w:color="auto" w:fill="auto"/>
            <w:noWrap/>
            <w:vAlign w:val="center"/>
            <w:hideMark/>
          </w:tcPr>
          <w:p w14:paraId="0B74FCFC" w14:textId="77777777" w:rsidR="0012326E" w:rsidRPr="0012326E" w:rsidRDefault="0012326E" w:rsidP="00694C9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21A0473" w14:textId="77777777" w:rsidR="0012326E" w:rsidRPr="0012326E" w:rsidRDefault="0012326E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ogle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B296C65" w14:textId="77777777" w:rsidR="0012326E" w:rsidRPr="0012326E" w:rsidRDefault="0012326E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unes</w:t>
            </w:r>
          </w:p>
        </w:tc>
        <w:tc>
          <w:tcPr>
            <w:tcW w:w="3924" w:type="dxa"/>
            <w:gridSpan w:val="3"/>
            <w:shd w:val="clear" w:color="auto" w:fill="auto"/>
            <w:noWrap/>
            <w:vAlign w:val="center"/>
            <w:hideMark/>
          </w:tcPr>
          <w:p w14:paraId="60782C9B" w14:textId="77777777" w:rsidR="0012326E" w:rsidRPr="0012326E" w:rsidRDefault="0012326E" w:rsidP="00694C9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2326E" w:rsidRPr="0012326E" w14:paraId="4E892BC9" w14:textId="77777777" w:rsidTr="0012326E">
        <w:trPr>
          <w:trHeight w:val="84"/>
        </w:trPr>
        <w:tc>
          <w:tcPr>
            <w:tcW w:w="3597" w:type="dxa"/>
            <w:shd w:val="clear" w:color="auto" w:fill="auto"/>
            <w:noWrap/>
            <w:hideMark/>
          </w:tcPr>
          <w:p w14:paraId="1F7A76C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mn Chrono - Brush your teeth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382B1C7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pp Be Cool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8EEC95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4/5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BAF8BA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Tunes</w:t>
            </w:r>
            <w:r w:rsidRPr="001232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88CD56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DE41E4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692F7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54E437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EN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67E18C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6A0C7B7D" w14:textId="77777777" w:rsidTr="0012326E">
        <w:trPr>
          <w:trHeight w:val="172"/>
        </w:trPr>
        <w:tc>
          <w:tcPr>
            <w:tcW w:w="3597" w:type="dxa"/>
            <w:shd w:val="clear" w:color="auto" w:fill="auto"/>
            <w:noWrap/>
            <w:hideMark/>
          </w:tcPr>
          <w:p w14:paraId="7F619F4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aby Panda's Toothbrush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5F2837C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abyBus Kids Games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4F127D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9/12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292F6D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B1480B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C9B4B9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B0C38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44A687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59757B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</w:tr>
      <w:tr w:rsidR="0012326E" w:rsidRPr="0012326E" w14:paraId="7906660A" w14:textId="77777777" w:rsidTr="0012326E">
        <w:trPr>
          <w:trHeight w:val="104"/>
        </w:trPr>
        <w:tc>
          <w:tcPr>
            <w:tcW w:w="3597" w:type="dxa"/>
            <w:shd w:val="clear" w:color="auto" w:fill="auto"/>
            <w:noWrap/>
            <w:hideMark/>
          </w:tcPr>
          <w:p w14:paraId="7BEA683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est Toothbrushing Timer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6AACDED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zmaDesign Studio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4EDEEC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3/4/1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6EEB1E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E2C6BD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93237C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91AB5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D68478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EN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48E0FF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56758002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0585978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rush Teeth with The Wiggles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7111EBB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ustralian Unity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78D43C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/8/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16E9B1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B407AC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3B1F6D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57368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5D48BA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5FE43A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6ACFBCDB" w14:textId="77777777" w:rsidTr="0012326E">
        <w:trPr>
          <w:trHeight w:val="124"/>
        </w:trPr>
        <w:tc>
          <w:tcPr>
            <w:tcW w:w="3597" w:type="dxa"/>
            <w:shd w:val="clear" w:color="auto" w:fill="auto"/>
            <w:noWrap/>
            <w:hideMark/>
          </w:tcPr>
          <w:p w14:paraId="74BCA49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rush Up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04041DB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amesThatWork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CF4A09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5/7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FC09F2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BA6C27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77FD9A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CE986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; GOV; UNI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6B9064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333870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2A99E050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3E8D08E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rushing Hero - Toothbrushing RPG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439C8E7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LITALICO Inc.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8125CA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2/12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37A0C7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Tunes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C3D5D9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93B54D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31F1A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B0F725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AA2977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</w:tr>
      <w:tr w:rsidR="0012326E" w:rsidRPr="0012326E" w14:paraId="362657F0" w14:textId="77777777" w:rsidTr="0012326E">
        <w:trPr>
          <w:trHeight w:val="144"/>
        </w:trPr>
        <w:tc>
          <w:tcPr>
            <w:tcW w:w="3597" w:type="dxa"/>
            <w:shd w:val="clear" w:color="auto" w:fill="auto"/>
            <w:noWrap/>
            <w:hideMark/>
          </w:tcPr>
          <w:p w14:paraId="6C3F315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rush'n'sav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4F55572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manoDentalClinic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7FD975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8/2/1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6A3971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CE8D0F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AA615D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A1695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B5244C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E2680C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2A50791E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7808544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T's Dental Toothbrush Timer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7295E33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nnovonX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B3A6A1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4/11/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B055F6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829EB4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B33DC1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8FE56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E617CD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EN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CFEE98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2E2462FB" w14:textId="77777777" w:rsidTr="0012326E">
        <w:trPr>
          <w:trHeight w:val="149"/>
        </w:trPr>
        <w:tc>
          <w:tcPr>
            <w:tcW w:w="3597" w:type="dxa"/>
            <w:shd w:val="clear" w:color="auto" w:fill="auto"/>
            <w:noWrap/>
            <w:hideMark/>
          </w:tcPr>
          <w:p w14:paraId="6C432E6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ental Care - Target Smil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6858936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Kumar Veetrag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91B38F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0/4/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465738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30E28C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13E7A1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DE6F2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45A870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FFBE8F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550AF5CB" w14:textId="77777777" w:rsidTr="0012326E">
        <w:trPr>
          <w:trHeight w:val="224"/>
        </w:trPr>
        <w:tc>
          <w:tcPr>
            <w:tcW w:w="3597" w:type="dxa"/>
            <w:shd w:val="clear" w:color="auto" w:fill="auto"/>
            <w:noWrap/>
            <w:hideMark/>
          </w:tcPr>
          <w:p w14:paraId="44F613B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ental Desk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2F5F603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r.Prasad</w:t>
            </w:r>
            <w:proofErr w:type="gramEnd"/>
            <w:r w:rsidRPr="0012326E">
              <w:rPr>
                <w:rFonts w:ascii="Times New Roman" w:eastAsia="Times New Roman" w:hAnsi="Times New Roman" w:cs="Times New Roman"/>
                <w:color w:val="000000"/>
              </w:rPr>
              <w:t xml:space="preserve"> Joshi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8FA3CA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8/4/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2F5880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06FE7E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01F883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B8976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894BE2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D4ED9E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5E4516BD" w14:textId="77777777" w:rsidTr="0012326E">
        <w:trPr>
          <w:trHeight w:val="127"/>
        </w:trPr>
        <w:tc>
          <w:tcPr>
            <w:tcW w:w="3597" w:type="dxa"/>
            <w:shd w:val="clear" w:color="auto" w:fill="auto"/>
            <w:noWrap/>
            <w:hideMark/>
          </w:tcPr>
          <w:p w14:paraId="20845C7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ental First Aid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10DC146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he2thDr Apps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6077EB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5/10/1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89547B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1EDF0E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03FC68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B0F9F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5737F4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AE5D5B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067605B5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1B86264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isney Magic Timer - by Oral B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0478496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isney Publishing World Wid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5A5418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7/8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FCE84B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0C7648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C68AAD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6E05F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5E7C04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6C74A3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</w:tr>
      <w:tr w:rsidR="0012326E" w:rsidRPr="0012326E" w14:paraId="4CD706E2" w14:textId="77777777" w:rsidTr="0012326E">
        <w:trPr>
          <w:trHeight w:val="148"/>
        </w:trPr>
        <w:tc>
          <w:tcPr>
            <w:tcW w:w="3597" w:type="dxa"/>
            <w:shd w:val="clear" w:color="auto" w:fill="auto"/>
            <w:noWrap/>
            <w:hideMark/>
          </w:tcPr>
          <w:p w14:paraId="78C5A44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Happy Kids Timer - Morning &amp; Evening Chores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513D1CF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 xml:space="preserve">Kids Smart Zone 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08D782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4/12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E47B8D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08A612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7BCE6B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EC998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3CACB1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5DD7B7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35336200" w14:textId="77777777" w:rsidTr="0012326E">
        <w:trPr>
          <w:trHeight w:val="93"/>
        </w:trPr>
        <w:tc>
          <w:tcPr>
            <w:tcW w:w="3597" w:type="dxa"/>
            <w:shd w:val="clear" w:color="auto" w:fill="auto"/>
            <w:noWrap/>
            <w:hideMark/>
          </w:tcPr>
          <w:p w14:paraId="702FE6D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othbrush timer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78B79EA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Japps Medical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74EFAE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0/9/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BFD838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7ACCB8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B08FE7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160D6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00C951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EN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DC04C1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3E0FB53C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0F435F7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othbrush Timer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26B1F3F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QweQwe AppLabs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3E8B96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/8/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21E3FA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D7C8DD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E5B007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42EDE3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5104C0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EN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D41BD8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57BC08E9" w14:textId="77777777" w:rsidTr="0012326E">
        <w:trPr>
          <w:trHeight w:val="114"/>
        </w:trPr>
        <w:tc>
          <w:tcPr>
            <w:tcW w:w="3597" w:type="dxa"/>
            <w:shd w:val="clear" w:color="auto" w:fill="auto"/>
            <w:noWrap/>
            <w:hideMark/>
          </w:tcPr>
          <w:p w14:paraId="7BA8A18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VOKids Tooth Tim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0F4A878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VO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93CF4E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/3/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28CB6C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B4D079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528620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4669C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D550E9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31CECF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041984DA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63AEC78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WoodieHoo Brushing Teeth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4329940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RTL DISNEY Fernsehen GmbH &amp; Co. KG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D20D8C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6/11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028933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  <w:r w:rsidRPr="001232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FA4B82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D390D0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B5981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19970D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689EB6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</w:tr>
      <w:tr w:rsidR="0012326E" w:rsidRPr="0012326E" w14:paraId="66B484ED" w14:textId="77777777" w:rsidTr="0012326E">
        <w:trPr>
          <w:trHeight w:val="120"/>
        </w:trPr>
        <w:tc>
          <w:tcPr>
            <w:tcW w:w="3597" w:type="dxa"/>
            <w:shd w:val="clear" w:color="auto" w:fill="auto"/>
            <w:noWrap/>
            <w:hideMark/>
          </w:tcPr>
          <w:p w14:paraId="620A40E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How to Heal Cavities Naturally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3E6920C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StatesApps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21C69D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7/1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714F8E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A9D9EA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BDCDD9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2CB64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558A66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4F42EC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0C439383" w14:textId="77777777" w:rsidTr="0012326E">
        <w:trPr>
          <w:trHeight w:val="208"/>
        </w:trPr>
        <w:tc>
          <w:tcPr>
            <w:tcW w:w="3597" w:type="dxa"/>
            <w:shd w:val="clear" w:color="auto" w:fill="auto"/>
            <w:noWrap/>
            <w:hideMark/>
          </w:tcPr>
          <w:p w14:paraId="365C6E1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othach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12F9053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Jackline molin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64A993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0/8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6E4218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8E7166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452550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9442C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3D1F14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821303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3181219D" w14:textId="77777777" w:rsidTr="0012326E">
        <w:trPr>
          <w:trHeight w:val="126"/>
        </w:trPr>
        <w:tc>
          <w:tcPr>
            <w:tcW w:w="3597" w:type="dxa"/>
            <w:shd w:val="clear" w:color="auto" w:fill="auto"/>
            <w:noWrap/>
            <w:hideMark/>
          </w:tcPr>
          <w:p w14:paraId="177EC0C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y Teeth - Cleaner teeth while having fun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74B6C1B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Vogelbusch &amp; Co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231D25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/1/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C5EECB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Tunes</w:t>
            </w:r>
            <w:r w:rsidRPr="001232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0ABAFD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585040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F73F6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A473BB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9CB90D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6353DB01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41F347C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oth Decay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2D15323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Everyone Learning App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1339C0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1/10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3F4A52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B70E4B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50343F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53C5A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DD19C5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D6769D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4B884FB4" w14:textId="77777777" w:rsidTr="0012326E">
        <w:trPr>
          <w:trHeight w:val="146"/>
        </w:trPr>
        <w:tc>
          <w:tcPr>
            <w:tcW w:w="3597" w:type="dxa"/>
            <w:shd w:val="clear" w:color="auto" w:fill="auto"/>
            <w:noWrap/>
            <w:hideMark/>
          </w:tcPr>
          <w:p w14:paraId="2305B24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OTHACHE REMEDY TIPS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2C94D30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Lizdin Enterpris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470F58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7/2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C88468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305DCD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2F6085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AB8CC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743D86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0D2A17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3C8BACE6" w14:textId="77777777" w:rsidTr="0012326E">
        <w:trPr>
          <w:trHeight w:val="220"/>
        </w:trPr>
        <w:tc>
          <w:tcPr>
            <w:tcW w:w="3597" w:type="dxa"/>
            <w:shd w:val="clear" w:color="auto" w:fill="auto"/>
            <w:noWrap/>
            <w:hideMark/>
          </w:tcPr>
          <w:p w14:paraId="47669C8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avity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4690F09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EveryoneLearning Apps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169C39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6/9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1824F2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F2455D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FFD6FB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B4C20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984B05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26D777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4AD79B56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5574C9A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FoodForTeeth- Food Database and Diet Diary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7C68CAD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Prateek Biyani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B3A2BF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7/5/1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1B4790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Tunes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3937EB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C70504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C37C1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57B89B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F5E2C5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</w:tr>
      <w:tr w:rsidR="0012326E" w:rsidRPr="0012326E" w14:paraId="70A41C02" w14:textId="77777777" w:rsidTr="0012326E">
        <w:trPr>
          <w:trHeight w:val="211"/>
        </w:trPr>
        <w:tc>
          <w:tcPr>
            <w:tcW w:w="3597" w:type="dxa"/>
            <w:shd w:val="clear" w:color="auto" w:fill="auto"/>
            <w:noWrap/>
            <w:hideMark/>
          </w:tcPr>
          <w:p w14:paraId="4C6EFFA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oth Decay Advic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595228C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moreFlow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FF2E08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7/4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39BDE5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DADF79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6002DF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F0ACA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F1C84E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423133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2D189D2E" w14:textId="77777777" w:rsidTr="0012326E">
        <w:trPr>
          <w:trHeight w:val="130"/>
        </w:trPr>
        <w:tc>
          <w:tcPr>
            <w:tcW w:w="3597" w:type="dxa"/>
            <w:shd w:val="clear" w:color="auto" w:fill="auto"/>
            <w:noWrap/>
            <w:hideMark/>
          </w:tcPr>
          <w:p w14:paraId="62D3776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ll Dental Disorders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659996C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Mynarh_Apps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03ACFC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3/11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B42AE1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81D47D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6594E9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28774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A75C89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39E5B1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7CA070C4" w14:textId="77777777" w:rsidTr="0012326E">
        <w:trPr>
          <w:trHeight w:val="218"/>
        </w:trPr>
        <w:tc>
          <w:tcPr>
            <w:tcW w:w="3597" w:type="dxa"/>
            <w:shd w:val="clear" w:color="auto" w:fill="auto"/>
            <w:noWrap/>
            <w:hideMark/>
          </w:tcPr>
          <w:p w14:paraId="2452A6C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rush DJ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11D6166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en Underwood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D26915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5/9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BA360B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5C34F9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0D0086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E0118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V; UNI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A0CDF9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EN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AE9F67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57DCDB6B" w14:textId="77777777" w:rsidTr="0012326E">
        <w:trPr>
          <w:trHeight w:val="122"/>
        </w:trPr>
        <w:tc>
          <w:tcPr>
            <w:tcW w:w="3597" w:type="dxa"/>
            <w:shd w:val="clear" w:color="auto" w:fill="auto"/>
            <w:noWrap/>
            <w:hideMark/>
          </w:tcPr>
          <w:p w14:paraId="32130B1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ental Car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1F9C220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MSPLDevelopers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3D24FB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9/9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64A06C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0F23F6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877473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F4831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955EF5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0CB71E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1B652287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4EDA7C6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ental Care Tips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2EE4324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amsumar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36A592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7/9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1EA712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03AC0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9EC421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B1591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9B4435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38834F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2EF02BAB" w14:textId="77777777" w:rsidTr="0012326E">
        <w:trPr>
          <w:trHeight w:val="142"/>
        </w:trPr>
        <w:tc>
          <w:tcPr>
            <w:tcW w:w="3597" w:type="dxa"/>
            <w:shd w:val="clear" w:color="auto" w:fill="auto"/>
            <w:noWrap/>
            <w:hideMark/>
          </w:tcPr>
          <w:p w14:paraId="11EA685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entist G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68B2910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aurav dixit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57279D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7/3/1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3B8B46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FEC921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1ADD75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2C2EE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B0F3FA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309182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4A2D668C" w14:textId="77777777" w:rsidTr="0012326E">
        <w:trPr>
          <w:trHeight w:val="216"/>
        </w:trPr>
        <w:tc>
          <w:tcPr>
            <w:tcW w:w="3597" w:type="dxa"/>
            <w:shd w:val="clear" w:color="auto" w:fill="auto"/>
            <w:noWrap/>
            <w:hideMark/>
          </w:tcPr>
          <w:p w14:paraId="4EC80BF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RINKS DESTROY TEETH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6B811D6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ndiana Dental Association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35234F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6/6/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3C5B55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2CA1EB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F0881E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6D7D8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GO; UNI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77647E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4FB0BC1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; GS</w:t>
            </w:r>
          </w:p>
        </w:tc>
      </w:tr>
      <w:tr w:rsidR="0012326E" w:rsidRPr="0012326E" w14:paraId="6F78B042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4AC3E3A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How to Prevent Cavities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58021D0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onitaDev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42012F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8/6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D8593B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88157A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50BAE8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325DB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342CB1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EN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4760A5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1EA7A99D" w14:textId="77777777" w:rsidTr="0012326E">
        <w:trPr>
          <w:trHeight w:val="80"/>
        </w:trPr>
        <w:tc>
          <w:tcPr>
            <w:tcW w:w="3597" w:type="dxa"/>
            <w:shd w:val="clear" w:color="auto" w:fill="auto"/>
            <w:noWrap/>
            <w:hideMark/>
          </w:tcPr>
          <w:p w14:paraId="040EB46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 xml:space="preserve">How </w:t>
            </w:r>
            <w:proofErr w:type="gramStart"/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proofErr w:type="gramEnd"/>
            <w:r w:rsidRPr="0012326E">
              <w:rPr>
                <w:rFonts w:ascii="Times New Roman" w:eastAsia="Times New Roman" w:hAnsi="Times New Roman" w:cs="Times New Roman"/>
                <w:color w:val="000000"/>
              </w:rPr>
              <w:t xml:space="preserve"> Stop a Toothach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432BF14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he Almighty Dollar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7D4993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6/7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206E46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D75A60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56E32A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99392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432983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407146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4335D907" w14:textId="77777777" w:rsidTr="0012326E">
        <w:trPr>
          <w:trHeight w:val="154"/>
        </w:trPr>
        <w:tc>
          <w:tcPr>
            <w:tcW w:w="3597" w:type="dxa"/>
            <w:shd w:val="clear" w:color="auto" w:fill="auto"/>
            <w:noWrap/>
            <w:hideMark/>
          </w:tcPr>
          <w:p w14:paraId="2122A3D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My Bright Smil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48F4EEC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lgate-Palmolive Company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7787F6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8/5/1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4BBDCE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617093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CC8BD9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1E68C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5A67E1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5F405CD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</w:tr>
      <w:tr w:rsidR="0012326E" w:rsidRPr="0012326E" w14:paraId="6348A307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03D3BB3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y Dental-Care - Your Guide to Oral Health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6CC2B08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igiryt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3FB330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2/4/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6E1D42F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095E8D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2124AD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CCC4B6" w14:textId="619E5CD2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V;</w:t>
            </w:r>
            <w:r w:rsidR="001232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I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4A347F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70CDB6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64C0DD25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74A3236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eeth Car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3190FFE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agana Apps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2B7103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8/9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3F62E7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661DB0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31BA9A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4841E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A15641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11AE3F58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5C280D59" w14:textId="77777777" w:rsidTr="0012326E">
        <w:trPr>
          <w:trHeight w:val="92"/>
        </w:trPr>
        <w:tc>
          <w:tcPr>
            <w:tcW w:w="3597" w:type="dxa"/>
            <w:shd w:val="clear" w:color="auto" w:fill="auto"/>
            <w:noWrap/>
            <w:hideMark/>
          </w:tcPr>
          <w:p w14:paraId="55F0CDE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oth decay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1217DB4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igital Planete Spac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843194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/6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12D189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14953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2AC782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8B59E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6058B1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6DB537B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54CC4334" w14:textId="77777777" w:rsidTr="0012326E">
        <w:trPr>
          <w:trHeight w:val="180"/>
        </w:trPr>
        <w:tc>
          <w:tcPr>
            <w:tcW w:w="3597" w:type="dxa"/>
            <w:shd w:val="clear" w:color="auto" w:fill="auto"/>
            <w:noWrap/>
            <w:hideMark/>
          </w:tcPr>
          <w:p w14:paraId="0794F87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othach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790C744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Digital Planete Spac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DD57E1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/6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25412E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E65DED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522BD6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C9672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986D5E6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4C8C220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308EFF93" w14:textId="77777777" w:rsidTr="0012326E">
        <w:trPr>
          <w:trHeight w:val="112"/>
        </w:trPr>
        <w:tc>
          <w:tcPr>
            <w:tcW w:w="3597" w:type="dxa"/>
            <w:shd w:val="clear" w:color="auto" w:fill="auto"/>
            <w:noWrap/>
            <w:hideMark/>
          </w:tcPr>
          <w:p w14:paraId="3B3B0C3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Toothache: Causes, Diagnosis, and Management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63506A2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Health Info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F0541A5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15/9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7B42ADD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5DD248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FCFD48B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19AF7C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B6E23D4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ADOL; 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0B61588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  <w:tr w:rsidR="0012326E" w:rsidRPr="0012326E" w14:paraId="4BFC536D" w14:textId="77777777" w:rsidTr="0012326E">
        <w:trPr>
          <w:trHeight w:val="78"/>
        </w:trPr>
        <w:tc>
          <w:tcPr>
            <w:tcW w:w="3597" w:type="dxa"/>
            <w:shd w:val="clear" w:color="auto" w:fill="auto"/>
            <w:noWrap/>
            <w:hideMark/>
          </w:tcPr>
          <w:p w14:paraId="78EF88E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WhenToDoctor - Symptom Checker &amp; Medical Advice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14:paraId="1863482E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Esma Universalis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3D4CCC7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21/9/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5C0AD63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Google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BC8603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11F1E9A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E5DBE1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A3109B9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YADL; ADL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764EE6E2" w14:textId="77777777" w:rsidR="00B22E32" w:rsidRPr="0012326E" w:rsidRDefault="00B22E32" w:rsidP="0012326E">
            <w:pPr>
              <w:contextualSpacing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12326E">
              <w:rPr>
                <w:rFonts w:ascii="Times New Roman" w:eastAsia="Times New Roman" w:hAnsi="Times New Roman" w:cs="Times New Roman"/>
                <w:color w:val="000000"/>
              </w:rPr>
              <w:t>IO</w:t>
            </w:r>
          </w:p>
        </w:tc>
      </w:tr>
    </w:tbl>
    <w:p w14:paraId="75A74D23" w14:textId="77777777" w:rsidR="0012326E" w:rsidRDefault="0012326E" w:rsidP="00B22E32">
      <w:pPr>
        <w:contextualSpacing/>
        <w:jc w:val="both"/>
        <w:outlineLvl w:val="0"/>
        <w:rPr>
          <w:rFonts w:ascii="Times New Roman" w:hAnsi="Times New Roman" w:cs="Times New Roman"/>
        </w:rPr>
      </w:pPr>
    </w:p>
    <w:p w14:paraId="7A986260" w14:textId="77777777" w:rsidR="0012326E" w:rsidRDefault="0012326E" w:rsidP="00B22E32">
      <w:pPr>
        <w:contextualSpacing/>
        <w:jc w:val="both"/>
        <w:outlineLvl w:val="0"/>
        <w:rPr>
          <w:rFonts w:ascii="Times New Roman" w:hAnsi="Times New Roman" w:cs="Times New Roman"/>
        </w:rPr>
      </w:pPr>
    </w:p>
    <w:p w14:paraId="0ECA2BD8" w14:textId="2E472663" w:rsidR="00B22E32" w:rsidRPr="00B22E32" w:rsidRDefault="00B22E32" w:rsidP="00B22E32">
      <w:pPr>
        <w:contextualSpacing/>
        <w:jc w:val="both"/>
        <w:outlineLvl w:val="0"/>
        <w:rPr>
          <w:rFonts w:ascii="Times New Roman" w:hAnsi="Times New Roman" w:cs="Times New Roman"/>
        </w:rPr>
      </w:pPr>
      <w:r w:rsidRPr="00B22E32">
        <w:rPr>
          <w:rFonts w:ascii="Times New Roman" w:hAnsi="Times New Roman" w:cs="Times New Roman"/>
        </w:rPr>
        <w:t xml:space="preserve">Legend </w:t>
      </w:r>
    </w:p>
    <w:p w14:paraId="7D00AE8B" w14:textId="77777777" w:rsidR="00B22E32" w:rsidRPr="00B22E32" w:rsidRDefault="00B22E32" w:rsidP="00B22E32">
      <w:pPr>
        <w:jc w:val="both"/>
        <w:rPr>
          <w:rFonts w:ascii="Times New Roman" w:hAnsi="Times New Roman" w:cs="Times New Roman"/>
        </w:rPr>
      </w:pPr>
      <w:proofErr w:type="gramStart"/>
      <w:r w:rsidRPr="00B22E32">
        <w:rPr>
          <w:rFonts w:ascii="Times New Roman" w:hAnsi="Times New Roman" w:cs="Times New Roman"/>
          <w:vertAlign w:val="superscript"/>
        </w:rPr>
        <w:t>a</w:t>
      </w:r>
      <w:proofErr w:type="gramEnd"/>
      <w:r w:rsidRPr="00B22E32">
        <w:rPr>
          <w:rFonts w:ascii="Times New Roman" w:hAnsi="Times New Roman" w:cs="Times New Roman"/>
        </w:rPr>
        <w:t xml:space="preserve"> Affiliations of the creation of the App: UNK: unknown, COM: Commercial; GOV: Government; NGO: Non-government organisation; UNI: University. </w:t>
      </w:r>
    </w:p>
    <w:p w14:paraId="1E3509BA" w14:textId="20AD6423" w:rsidR="00B22E32" w:rsidRPr="00B22E32" w:rsidRDefault="00B22E32" w:rsidP="00B22E32">
      <w:pPr>
        <w:jc w:val="both"/>
        <w:rPr>
          <w:rFonts w:ascii="Times New Roman" w:hAnsi="Times New Roman" w:cs="Times New Roman"/>
        </w:rPr>
      </w:pPr>
      <w:r w:rsidRPr="00B22E32">
        <w:rPr>
          <w:rFonts w:ascii="Times New Roman" w:hAnsi="Times New Roman" w:cs="Times New Roman"/>
          <w:vertAlign w:val="superscript"/>
        </w:rPr>
        <w:t>b</w:t>
      </w:r>
      <w:r w:rsidRPr="00B22E32">
        <w:rPr>
          <w:rFonts w:ascii="Times New Roman" w:hAnsi="Times New Roman" w:cs="Times New Roman"/>
        </w:rPr>
        <w:t xml:space="preserve"> Target age group of the App: CHILD: Children under 12, ADOL: Adolescents 13-17, YADUL: Young Adults between 18-25, ADUL: Adults, GEN: General audience</w:t>
      </w:r>
      <w:r w:rsidR="0012326E">
        <w:rPr>
          <w:rFonts w:ascii="Times New Roman" w:hAnsi="Times New Roman" w:cs="Times New Roman"/>
        </w:rPr>
        <w:t xml:space="preserve">. </w:t>
      </w:r>
    </w:p>
    <w:p w14:paraId="73C2E887" w14:textId="77777777" w:rsidR="00B22E32" w:rsidRPr="00B22E32" w:rsidRDefault="00B22E32" w:rsidP="00B22E32">
      <w:pPr>
        <w:jc w:val="both"/>
        <w:rPr>
          <w:rFonts w:ascii="Times New Roman" w:hAnsi="Times New Roman" w:cs="Times New Roman"/>
        </w:rPr>
      </w:pPr>
      <w:r w:rsidRPr="00B22E32">
        <w:rPr>
          <w:rFonts w:ascii="Times New Roman" w:hAnsi="Times New Roman" w:cs="Times New Roman"/>
          <w:vertAlign w:val="superscript"/>
        </w:rPr>
        <w:t>c</w:t>
      </w:r>
      <w:r w:rsidRPr="00B22E32">
        <w:rPr>
          <w:rFonts w:ascii="Times New Roman" w:hAnsi="Times New Roman" w:cs="Times New Roman"/>
        </w:rPr>
        <w:t xml:space="preserve"> Focus of the </w:t>
      </w:r>
      <w:proofErr w:type="gramStart"/>
      <w:r w:rsidRPr="00B22E32">
        <w:rPr>
          <w:rFonts w:ascii="Times New Roman" w:hAnsi="Times New Roman" w:cs="Times New Roman"/>
        </w:rPr>
        <w:t>App :</w:t>
      </w:r>
      <w:proofErr w:type="gramEnd"/>
      <w:r w:rsidRPr="00B22E32">
        <w:rPr>
          <w:rFonts w:ascii="Times New Roman" w:hAnsi="Times New Roman" w:cs="Times New Roman"/>
        </w:rPr>
        <w:t xml:space="preserve"> Focus of the BC: Behaviour Change, GS: Goals Setting, IO: Information Only </w:t>
      </w:r>
    </w:p>
    <w:p w14:paraId="175F7995" w14:textId="77777777" w:rsidR="00B22E32" w:rsidRPr="00B22E32" w:rsidRDefault="00B22E32" w:rsidP="00B22E32">
      <w:pPr>
        <w:jc w:val="both"/>
        <w:rPr>
          <w:rFonts w:ascii="Times New Roman" w:hAnsi="Times New Roman" w:cs="Times New Roman"/>
        </w:rPr>
      </w:pPr>
      <w:r w:rsidRPr="00B22E32">
        <w:rPr>
          <w:rFonts w:ascii="Times New Roman" w:hAnsi="Times New Roman" w:cs="Times New Roman"/>
          <w:vertAlign w:val="superscript"/>
        </w:rPr>
        <w:t>d</w:t>
      </w:r>
      <w:r w:rsidRPr="00B22E32">
        <w:rPr>
          <w:rFonts w:ascii="Times New Roman" w:hAnsi="Times New Roman" w:cs="Times New Roman"/>
        </w:rPr>
        <w:t xml:space="preserve"> NE: Not enough downloads or reviews to generate an average star rating on this platform. </w:t>
      </w:r>
    </w:p>
    <w:p w14:paraId="44C80A64" w14:textId="77777777" w:rsidR="00B22E32" w:rsidRPr="00B22E32" w:rsidRDefault="00B22E32" w:rsidP="00B22E32">
      <w:pPr>
        <w:jc w:val="both"/>
        <w:rPr>
          <w:rFonts w:ascii="Times New Roman" w:hAnsi="Times New Roman" w:cs="Times New Roman"/>
        </w:rPr>
      </w:pPr>
      <w:r w:rsidRPr="00B22E32">
        <w:rPr>
          <w:rFonts w:ascii="Times New Roman" w:hAnsi="Times New Roman" w:cs="Times New Roman"/>
          <w:vertAlign w:val="superscript"/>
        </w:rPr>
        <w:t>e</w:t>
      </w:r>
      <w:r w:rsidRPr="00B22E32">
        <w:rPr>
          <w:rFonts w:ascii="Times New Roman" w:hAnsi="Times New Roman" w:cs="Times New Roman"/>
        </w:rPr>
        <w:t xml:space="preserve"> Apps that cost between 0.99-2.99AUD to download</w:t>
      </w:r>
    </w:p>
    <w:p w14:paraId="5996F1E1" w14:textId="77777777" w:rsidR="00B22E32" w:rsidRDefault="00B22E32"/>
    <w:sectPr w:rsidR="00B22E32" w:rsidSect="0012326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E32"/>
    <w:rsid w:val="0012326E"/>
    <w:rsid w:val="004A1602"/>
    <w:rsid w:val="004B575E"/>
    <w:rsid w:val="004B5C3A"/>
    <w:rsid w:val="00572187"/>
    <w:rsid w:val="005C727D"/>
    <w:rsid w:val="00692B54"/>
    <w:rsid w:val="006A5FF2"/>
    <w:rsid w:val="00827CE9"/>
    <w:rsid w:val="008465B3"/>
    <w:rsid w:val="00850E69"/>
    <w:rsid w:val="00B22E32"/>
    <w:rsid w:val="00B8286E"/>
    <w:rsid w:val="00C96CC2"/>
    <w:rsid w:val="00ED21BD"/>
    <w:rsid w:val="00F1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A4511"/>
  <w15:chartTrackingRefBased/>
  <w15:docId w15:val="{C87F3322-5278-AA42-B008-98E14A5D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E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E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hen</dc:creator>
  <cp:keywords/>
  <dc:description/>
  <cp:lastModifiedBy>Monisha Swaminathan</cp:lastModifiedBy>
  <cp:revision>6</cp:revision>
  <dcterms:created xsi:type="dcterms:W3CDTF">2020-05-07T22:38:00Z</dcterms:created>
  <dcterms:modified xsi:type="dcterms:W3CDTF">2021-01-05T20:59:00Z</dcterms:modified>
</cp:coreProperties>
</file>